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E5BC9" w:rsidRDefault="007E5BC9">
      <w:pPr>
        <w:rPr>
          <w:rFonts w:ascii="Times New Roman" w:hAnsi="Times New Roman" w:cs="Times New Roman"/>
          <w:b/>
          <w:sz w:val="24"/>
          <w:szCs w:val="24"/>
        </w:rPr>
      </w:pPr>
      <w:r w:rsidRPr="00587BE8">
        <w:rPr>
          <w:rFonts w:ascii="Times New Roman" w:hAnsi="Times New Roman" w:cs="Times New Roman"/>
          <w:b/>
          <w:sz w:val="24"/>
          <w:szCs w:val="24"/>
        </w:rPr>
        <w:t>S</w:t>
      </w:r>
      <w:r w:rsidR="00903521">
        <w:rPr>
          <w:rFonts w:ascii="Times New Roman" w:hAnsi="Times New Roman" w:cs="Times New Roman"/>
          <w:b/>
          <w:sz w:val="24"/>
          <w:szCs w:val="24"/>
        </w:rPr>
        <w:t>1</w:t>
      </w:r>
      <w:bookmarkStart w:id="0" w:name="_GoBack"/>
      <w:bookmarkEnd w:id="0"/>
      <w:r w:rsidRPr="00587BE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C5840">
        <w:rPr>
          <w:rFonts w:ascii="Times New Roman" w:hAnsi="Times New Roman" w:cs="Times New Roman"/>
          <w:b/>
          <w:sz w:val="24"/>
          <w:szCs w:val="24"/>
        </w:rPr>
        <w:t>Figure</w:t>
      </w:r>
      <w:r w:rsidRPr="00587BE8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Flow Diagram of Sample Selection </w:t>
      </w:r>
    </w:p>
    <w:p w:rsidR="00272C40" w:rsidRDefault="0049200A" w:rsidP="00272C40">
      <w:r w:rsidRPr="00272C40"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EB22A6E" wp14:editId="66419441">
                <wp:simplePos x="0" y="0"/>
                <wp:positionH relativeFrom="margin">
                  <wp:align>left</wp:align>
                </wp:positionH>
                <wp:positionV relativeFrom="paragraph">
                  <wp:posOffset>3684270</wp:posOffset>
                </wp:positionV>
                <wp:extent cx="4559300" cy="5631815"/>
                <wp:effectExtent l="0" t="0" r="12700" b="24765"/>
                <wp:wrapNone/>
                <wp:docPr id="8" name="TextBox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EED9DC1F-00C2-4366-B38B-559C8ED39F8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59300" cy="56318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:rsidR="00272C40" w:rsidRPr="00272C40" w:rsidRDefault="00272C40" w:rsidP="00272C40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 w:rsidRPr="00272C40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u w:val="single"/>
                              </w:rPr>
                              <w:t>Individuals with homelessness indicator</w:t>
                            </w:r>
                          </w:p>
                          <w:p w:rsidR="00272C40" w:rsidRDefault="00272C40" w:rsidP="00272C40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 w:rsidRPr="00272C40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N = 41,457</w:t>
                            </w:r>
                          </w:p>
                          <w:p w:rsidR="0049200A" w:rsidRPr="00272C40" w:rsidRDefault="0049200A" w:rsidP="0049200A">
                            <w:pPr>
                              <w:pStyle w:val="NormalWeb"/>
                              <w:spacing w:before="0" w:beforeAutospacing="0" w:after="0" w:afterAutospacing="0"/>
                            </w:pPr>
                          </w:p>
                          <w:p w:rsidR="00272C40" w:rsidRPr="00272C40" w:rsidRDefault="00272C40" w:rsidP="0049200A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272C40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N = 23,239 identified based on ICD codes from APCD</w:t>
                            </w:r>
                          </w:p>
                          <w:p w:rsidR="00272C40" w:rsidRPr="00272C40" w:rsidRDefault="00272C40" w:rsidP="0049200A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272C40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 xml:space="preserve">N = 21,722 (52.4%) identified based on ICD codes from </w:t>
                            </w:r>
                            <w:proofErr w:type="spellStart"/>
                            <w:r w:rsidRPr="00272C40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Casemix</w:t>
                            </w:r>
                            <w:proofErr w:type="spellEnd"/>
                            <w:r w:rsidRPr="00272C40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 xml:space="preserve"> data</w:t>
                            </w:r>
                          </w:p>
                          <w:p w:rsidR="00272C40" w:rsidRPr="00272C40" w:rsidRDefault="00272C40" w:rsidP="0049200A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272C40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N = 300 identified based on Department of Mental Health data</w:t>
                            </w:r>
                          </w:p>
                          <w:p w:rsidR="00272C40" w:rsidRPr="00272C40" w:rsidRDefault="00272C40" w:rsidP="0049200A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272C40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N = 3,237 identified based on Massachusetts Ambulance Trip Record Information System</w:t>
                            </w:r>
                          </w:p>
                          <w:p w:rsidR="00272C40" w:rsidRPr="00272C40" w:rsidRDefault="00272C40" w:rsidP="0049200A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272C40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N = 6,704 identified based on Prescription Management Program data</w:t>
                            </w:r>
                          </w:p>
                          <w:p w:rsidR="00272C40" w:rsidRPr="00272C40" w:rsidRDefault="00272C40" w:rsidP="0049200A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272C40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N = 13,745 based on multiple indicator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7EB22A6E" id="_x0000_t202" coordsize="21600,21600" o:spt="202" path="m,l,21600r21600,l21600,xe">
                <v:stroke joinstyle="miter"/>
                <v:path gradientshapeok="t" o:connecttype="rect"/>
              </v:shapetype>
              <v:shape id="TextBox 7" o:spid="_x0000_s1026" type="#_x0000_t202" style="position:absolute;margin-left:0;margin-top:290.1pt;width:359pt;height:443.45pt;z-index:251662336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" filled="f" strokecolor="black [3213]">
                <v:textbox style="mso-fit-shape-to-text:t">
                  <w:txbxContent>
                    <w:p w:rsidR="00272C40" w:rsidRPr="00272C40" w:rsidRDefault="00272C40" w:rsidP="00272C40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 w:rsidRPr="00272C40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u w:val="single"/>
                        </w:rPr>
                        <w:t>Individuals with homelessness indicator</w:t>
                      </w:r>
                    </w:p>
                    <w:p w:rsidR="00272C40" w:rsidRDefault="00272C40" w:rsidP="00272C40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</w:rPr>
                      </w:pPr>
                      <w:r w:rsidRPr="00272C40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</w:rPr>
                        <w:t>N = 41,457</w:t>
                      </w:r>
                    </w:p>
                    <w:p w:rsidR="0049200A" w:rsidRPr="00272C40" w:rsidRDefault="0049200A" w:rsidP="0049200A">
                      <w:pPr>
                        <w:pStyle w:val="NormalWeb"/>
                        <w:spacing w:before="0" w:beforeAutospacing="0" w:after="0" w:afterAutospacing="0"/>
                      </w:pPr>
                    </w:p>
                    <w:p w:rsidR="00272C40" w:rsidRPr="00272C40" w:rsidRDefault="00272C40" w:rsidP="0049200A">
                      <w:pPr>
                        <w:pStyle w:val="NormalWeb"/>
                        <w:spacing w:before="0" w:beforeAutospacing="0" w:after="0" w:afterAutospacing="0"/>
                      </w:pPr>
                      <w:r w:rsidRPr="00272C40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N = 23,239 identified based on ICD codes from APCD</w:t>
                      </w:r>
                    </w:p>
                    <w:p w:rsidR="00272C40" w:rsidRPr="00272C40" w:rsidRDefault="00272C40" w:rsidP="0049200A">
                      <w:pPr>
                        <w:pStyle w:val="NormalWeb"/>
                        <w:spacing w:before="0" w:beforeAutospacing="0" w:after="0" w:afterAutospacing="0"/>
                      </w:pPr>
                      <w:r w:rsidRPr="00272C40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 xml:space="preserve">N = 21,722 (52.4%) identified based on ICD codes from </w:t>
                      </w:r>
                      <w:proofErr w:type="spellStart"/>
                      <w:r w:rsidRPr="00272C40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Casemix</w:t>
                      </w:r>
                      <w:proofErr w:type="spellEnd"/>
                      <w:r w:rsidRPr="00272C40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 xml:space="preserve"> data</w:t>
                      </w:r>
                    </w:p>
                    <w:p w:rsidR="00272C40" w:rsidRPr="00272C40" w:rsidRDefault="00272C40" w:rsidP="0049200A">
                      <w:pPr>
                        <w:pStyle w:val="NormalWeb"/>
                        <w:spacing w:before="0" w:beforeAutospacing="0" w:after="0" w:afterAutospacing="0"/>
                      </w:pPr>
                      <w:r w:rsidRPr="00272C40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N = 300 identified based on Department of Mental Health data</w:t>
                      </w:r>
                    </w:p>
                    <w:p w:rsidR="00272C40" w:rsidRPr="00272C40" w:rsidRDefault="00272C40" w:rsidP="0049200A">
                      <w:pPr>
                        <w:pStyle w:val="NormalWeb"/>
                        <w:spacing w:before="0" w:beforeAutospacing="0" w:after="0" w:afterAutospacing="0"/>
                      </w:pPr>
                      <w:r w:rsidRPr="00272C40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N = 3,237 identified based on Massachusetts Ambulance Trip Record Information System</w:t>
                      </w:r>
                    </w:p>
                    <w:p w:rsidR="00272C40" w:rsidRPr="00272C40" w:rsidRDefault="00272C40" w:rsidP="0049200A">
                      <w:pPr>
                        <w:pStyle w:val="NormalWeb"/>
                        <w:spacing w:before="0" w:beforeAutospacing="0" w:after="0" w:afterAutospacing="0"/>
                      </w:pPr>
                      <w:r w:rsidRPr="00272C40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N = 6,704 identified based on Prescription Management Program data</w:t>
                      </w:r>
                    </w:p>
                    <w:p w:rsidR="00272C40" w:rsidRPr="00272C40" w:rsidRDefault="00272C40" w:rsidP="0049200A">
                      <w:pPr>
                        <w:pStyle w:val="NormalWeb"/>
                        <w:spacing w:before="0" w:beforeAutospacing="0" w:after="0" w:afterAutospacing="0"/>
                      </w:pPr>
                      <w:r w:rsidRPr="00272C40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N = 13,745 based on multiple indicator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272C40" w:rsidRPr="00272C40"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E26F6E5" wp14:editId="725FF4DC">
                <wp:simplePos x="0" y="0"/>
                <wp:positionH relativeFrom="page">
                  <wp:posOffset>7296150</wp:posOffset>
                </wp:positionH>
                <wp:positionV relativeFrom="paragraph">
                  <wp:posOffset>985520</wp:posOffset>
                </wp:positionV>
                <wp:extent cx="2133600" cy="1181100"/>
                <wp:effectExtent l="0" t="0" r="19050" b="19050"/>
                <wp:wrapNone/>
                <wp:docPr id="7" name="TextBox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B54F4271-A360-4C26-B407-8A02179EDA7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33600" cy="11811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:rsidR="00272C40" w:rsidRPr="00272C40" w:rsidRDefault="00272C40" w:rsidP="00272C40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 w:rsidRPr="00272C40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Suspected duplicates/out of state residents excluded from sample</w:t>
                            </w:r>
                          </w:p>
                          <w:p w:rsidR="00272C40" w:rsidRPr="00272C40" w:rsidRDefault="00272C40" w:rsidP="00272C40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b/>
                              </w:rPr>
                            </w:pPr>
                            <w:r w:rsidRPr="00272C40">
                              <w:rPr>
                                <w:rFonts w:asciiTheme="minorHAnsi" w:hAnsi="Calibri" w:cstheme="minorBidi"/>
                                <w:b/>
                                <w:color w:val="000000" w:themeColor="text1"/>
                                <w:kern w:val="24"/>
                              </w:rPr>
                              <w:t>N = 9,194,710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26F6E5" id="TextBox 6" o:spid="_x0000_s1027" type="#_x0000_t202" style="position:absolute;margin-left:574.5pt;margin-top:77.6pt;width:168pt;height:93pt;z-index:2516613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" filled="f" strokecolor="black [3213]">
                <v:textbox>
                  <w:txbxContent>
                    <w:p w:rsidR="00272C40" w:rsidRPr="00272C40" w:rsidRDefault="00272C40" w:rsidP="00272C40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 w:rsidRPr="00272C40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Suspected duplicates/out of state residents excluded from sample</w:t>
                      </w:r>
                    </w:p>
                    <w:p w:rsidR="00272C40" w:rsidRPr="00272C40" w:rsidRDefault="00272C40" w:rsidP="00272C40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b/>
                        </w:rPr>
                      </w:pPr>
                      <w:r w:rsidRPr="00272C40">
                        <w:rPr>
                          <w:rFonts w:asciiTheme="minorHAnsi" w:hAnsi="Calibri" w:cstheme="minorBidi"/>
                          <w:b/>
                          <w:color w:val="000000" w:themeColor="text1"/>
                          <w:kern w:val="24"/>
                        </w:rPr>
                        <w:t>N = 9,194,710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272C40" w:rsidRPr="00272C40"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909E025" wp14:editId="70A01338">
                <wp:simplePos x="0" y="0"/>
                <wp:positionH relativeFrom="column">
                  <wp:posOffset>4298950</wp:posOffset>
                </wp:positionH>
                <wp:positionV relativeFrom="paragraph">
                  <wp:posOffset>1226820</wp:posOffset>
                </wp:positionV>
                <wp:extent cx="2006600" cy="45719"/>
                <wp:effectExtent l="0" t="38100" r="31750" b="88265"/>
                <wp:wrapNone/>
                <wp:docPr id="11" name="Straight Arrow Connector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97E58349-E210-4FE2-8173-F3CC2FDD3DC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06600" cy="4571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863006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0" o:spid="_x0000_s1026" type="#_x0000_t32" style="position:absolute;margin-left:338.5pt;margin-top:96.6pt;width:158pt;height:3.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" strokecolor="black [3200]" strokeweight=".5pt">
                <v:stroke endarrow="block" joinstyle="miter"/>
              </v:shape>
            </w:pict>
          </mc:Fallback>
        </mc:AlternateContent>
      </w:r>
      <w:r w:rsidR="00272C40" w:rsidRPr="00272C40"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2C30AA3" wp14:editId="645BAF4C">
                <wp:simplePos x="0" y="0"/>
                <wp:positionH relativeFrom="column">
                  <wp:posOffset>5861050</wp:posOffset>
                </wp:positionH>
                <wp:positionV relativeFrom="paragraph">
                  <wp:posOffset>2338070</wp:posOffset>
                </wp:positionV>
                <wp:extent cx="984250" cy="1422400"/>
                <wp:effectExtent l="0" t="0" r="63500" b="63500"/>
                <wp:wrapNone/>
                <wp:docPr id="15" name="Straight Arrow Connector 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A10F023B-E59B-4CEC-9A61-7B752499EC3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84250" cy="14224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BE6E90" id="Straight Arrow Connector 14" o:spid="_x0000_s1026" type="#_x0000_t32" style="position:absolute;margin-left:461.5pt;margin-top:184.1pt;width:77.5pt;height:112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" strokecolor="black [3200]" strokeweight=".5pt">
                <v:stroke endarrow="block" joinstyle="miter"/>
              </v:shape>
            </w:pict>
          </mc:Fallback>
        </mc:AlternateContent>
      </w:r>
      <w:r w:rsidR="00272C40" w:rsidRPr="00272C40"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537DFF2" wp14:editId="7CE17706">
                <wp:simplePos x="0" y="0"/>
                <wp:positionH relativeFrom="column">
                  <wp:posOffset>5302250</wp:posOffset>
                </wp:positionH>
                <wp:positionV relativeFrom="paragraph">
                  <wp:posOffset>3771265</wp:posOffset>
                </wp:positionV>
                <wp:extent cx="3181350" cy="1477328"/>
                <wp:effectExtent l="0" t="0" r="19050" b="27940"/>
                <wp:wrapNone/>
                <wp:docPr id="9" name="TextBox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42B050D0-D0DA-4F5D-BADC-22AE783F31B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81350" cy="1477328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:rsidR="00272C40" w:rsidRPr="00272C40" w:rsidRDefault="00272C40" w:rsidP="00272C40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 w:rsidRPr="00272C40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u w:val="single"/>
                              </w:rPr>
                              <w:t>Individuals with no indicator of homelessness in any data source</w:t>
                            </w:r>
                          </w:p>
                          <w:p w:rsidR="00272C40" w:rsidRPr="00272C40" w:rsidRDefault="00272C40" w:rsidP="00272C40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 w:rsidRPr="00272C40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N = 5,009,182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537DFF2" id="TextBox 8" o:spid="_x0000_s1028" type="#_x0000_t202" style="position:absolute;margin-left:417.5pt;margin-top:296.95pt;width:250.5pt;height:116.3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" filled="f" strokecolor="black [3213]">
                <v:textbox style="mso-fit-shape-to-text:t">
                  <w:txbxContent>
                    <w:p w:rsidR="00272C40" w:rsidRPr="00272C40" w:rsidRDefault="00272C40" w:rsidP="00272C40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 w:rsidRPr="00272C40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u w:val="single"/>
                        </w:rPr>
                        <w:t>Individuals with no indicator of homelessness in any data source</w:t>
                      </w:r>
                    </w:p>
                    <w:p w:rsidR="00272C40" w:rsidRPr="00272C40" w:rsidRDefault="00272C40" w:rsidP="00272C40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 w:rsidRPr="00272C40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</w:rPr>
                        <w:t>N = 5,009,182</w:t>
                      </w:r>
                    </w:p>
                  </w:txbxContent>
                </v:textbox>
              </v:shape>
            </w:pict>
          </mc:Fallback>
        </mc:AlternateContent>
      </w:r>
      <w:r w:rsidR="00272C40" w:rsidRPr="00272C40"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E770840" wp14:editId="7FE503AC">
                <wp:simplePos x="0" y="0"/>
                <wp:positionH relativeFrom="column">
                  <wp:posOffset>2676525</wp:posOffset>
                </wp:positionH>
                <wp:positionV relativeFrom="paragraph">
                  <wp:posOffset>247015</wp:posOffset>
                </wp:positionV>
                <wp:extent cx="3181350" cy="923330"/>
                <wp:effectExtent l="0" t="0" r="19050" b="10160"/>
                <wp:wrapNone/>
                <wp:docPr id="5" name="TextBox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6FE392CF-E681-4DA2-919F-1590FEBF31C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81350" cy="92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:rsidR="00272C40" w:rsidRPr="00272C40" w:rsidRDefault="00272C40" w:rsidP="00272C40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 w:rsidRPr="00272C40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Unique individuals in All Payer Claims Database (APCD)</w:t>
                            </w:r>
                          </w:p>
                          <w:p w:rsidR="00272C40" w:rsidRPr="00272C40" w:rsidRDefault="00272C40" w:rsidP="00272C40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b/>
                              </w:rPr>
                            </w:pPr>
                            <w:r w:rsidRPr="00272C40">
                              <w:rPr>
                                <w:rFonts w:asciiTheme="minorHAnsi" w:hAnsi="Calibri" w:cstheme="minorBidi"/>
                                <w:b/>
                                <w:color w:val="000000" w:themeColor="text1"/>
                                <w:kern w:val="24"/>
                              </w:rPr>
                              <w:t>N = 14,245,349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E770840" id="TextBox 4" o:spid="_x0000_s1029" type="#_x0000_t202" style="position:absolute;margin-left:210.75pt;margin-top:19.45pt;width:250.5pt;height:72.7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" filled="f" strokecolor="black [3213]">
                <v:textbox style="mso-fit-shape-to-text:t">
                  <w:txbxContent>
                    <w:p w:rsidR="00272C40" w:rsidRPr="00272C40" w:rsidRDefault="00272C40" w:rsidP="00272C40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 w:rsidRPr="00272C40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Unique individuals in All Payer Claims Database (APCD)</w:t>
                      </w:r>
                    </w:p>
                    <w:p w:rsidR="00272C40" w:rsidRPr="00272C40" w:rsidRDefault="00272C40" w:rsidP="00272C40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b/>
                        </w:rPr>
                      </w:pPr>
                      <w:r w:rsidRPr="00272C40">
                        <w:rPr>
                          <w:rFonts w:asciiTheme="minorHAnsi" w:hAnsi="Calibri" w:cstheme="minorBidi"/>
                          <w:b/>
                          <w:color w:val="000000" w:themeColor="text1"/>
                          <w:kern w:val="24"/>
                        </w:rPr>
                        <w:t>N = 14,245,349</w:t>
                      </w:r>
                    </w:p>
                  </w:txbxContent>
                </v:textbox>
              </v:shape>
            </w:pict>
          </mc:Fallback>
        </mc:AlternateContent>
      </w:r>
      <w:r w:rsidR="00272C40" w:rsidRPr="00272C40"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7ED594F" wp14:editId="0FCACE7B">
                <wp:simplePos x="0" y="0"/>
                <wp:positionH relativeFrom="column">
                  <wp:posOffset>2676525</wp:posOffset>
                </wp:positionH>
                <wp:positionV relativeFrom="paragraph">
                  <wp:posOffset>1599565</wp:posOffset>
                </wp:positionV>
                <wp:extent cx="3181350" cy="1477328"/>
                <wp:effectExtent l="0" t="0" r="19050" b="27940"/>
                <wp:wrapNone/>
                <wp:docPr id="6" name="TextBox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080A6B55-E43D-44CC-B47C-DE2E1D5F8B2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81350" cy="1477328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:rsidR="00272C40" w:rsidRDefault="00272C40" w:rsidP="00272C40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</w:pPr>
                            <w:r w:rsidRPr="00272C40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u w:val="single"/>
                              </w:rPr>
                              <w:t>Analytic sample:</w:t>
                            </w:r>
                          </w:p>
                          <w:p w:rsidR="00272C40" w:rsidRPr="00272C40" w:rsidRDefault="00272C40" w:rsidP="00272C40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 w:rsidRPr="00272C40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</w:rPr>
                              <w:t>Unique individuals in APCD also having matching record in at least 1 other Chapter 55 dataset</w:t>
                            </w:r>
                          </w:p>
                          <w:p w:rsidR="00272C40" w:rsidRPr="00272C40" w:rsidRDefault="00272C40" w:rsidP="00272C40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b/>
                              </w:rPr>
                            </w:pPr>
                            <w:r w:rsidRPr="00272C40">
                              <w:rPr>
                                <w:rFonts w:asciiTheme="minorHAnsi" w:hAnsi="Calibri" w:cstheme="minorBidi"/>
                                <w:b/>
                                <w:color w:val="000000" w:themeColor="text1"/>
                                <w:kern w:val="24"/>
                              </w:rPr>
                              <w:t>N = 5,050,639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7ED594F" id="TextBox 5" o:spid="_x0000_s1030" type="#_x0000_t202" style="position:absolute;margin-left:210.75pt;margin-top:125.95pt;width:250.5pt;height:116.3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" filled="f" strokecolor="black [3213]">
                <v:textbox style="mso-fit-shape-to-text:t">
                  <w:txbxContent>
                    <w:p w:rsidR="00272C40" w:rsidRDefault="00272C40" w:rsidP="00272C40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</w:pPr>
                      <w:r w:rsidRPr="00272C40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u w:val="single"/>
                        </w:rPr>
                        <w:t>Analytic sample:</w:t>
                      </w:r>
                    </w:p>
                    <w:p w:rsidR="00272C40" w:rsidRPr="00272C40" w:rsidRDefault="00272C40" w:rsidP="00272C40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 w:rsidRPr="00272C40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</w:rPr>
                        <w:t>Unique individuals in APCD also having matching record in at least 1 other Chapter 55 dataset</w:t>
                      </w:r>
                    </w:p>
                    <w:p w:rsidR="00272C40" w:rsidRPr="00272C40" w:rsidRDefault="00272C40" w:rsidP="00272C40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b/>
                        </w:rPr>
                      </w:pPr>
                      <w:r w:rsidRPr="00272C40">
                        <w:rPr>
                          <w:rFonts w:asciiTheme="minorHAnsi" w:hAnsi="Calibri" w:cstheme="minorBidi"/>
                          <w:b/>
                          <w:color w:val="000000" w:themeColor="text1"/>
                          <w:kern w:val="24"/>
                        </w:rPr>
                        <w:t>N = 5,050,639</w:t>
                      </w:r>
                    </w:p>
                  </w:txbxContent>
                </v:textbox>
              </v:shape>
            </w:pict>
          </mc:Fallback>
        </mc:AlternateContent>
      </w:r>
      <w:r w:rsidR="00272C40" w:rsidRPr="00272C40"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E3348FE" wp14:editId="480E36DE">
                <wp:simplePos x="0" y="0"/>
                <wp:positionH relativeFrom="column">
                  <wp:posOffset>4267200</wp:posOffset>
                </wp:positionH>
                <wp:positionV relativeFrom="paragraph">
                  <wp:posOffset>922655</wp:posOffset>
                </wp:positionV>
                <wp:extent cx="0" cy="676870"/>
                <wp:effectExtent l="76200" t="0" r="95250" b="47625"/>
                <wp:wrapNone/>
                <wp:docPr id="13" name="Straight Arrow Connector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76F0F4C5-4F35-491A-88F8-9911F67784E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7687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0A6921C" id="Straight Arrow Connector 12" o:spid="_x0000_s1026" type="#_x0000_t32" style="position:absolute;margin-left:336pt;margin-top:72.65pt;width:0;height:53.3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" strokecolor="black [3200]" strokeweight=".5pt">
                <v:stroke endarrow="block" joinstyle="miter"/>
              </v:shape>
            </w:pict>
          </mc:Fallback>
        </mc:AlternateContent>
      </w:r>
      <w:r w:rsidR="00272C40" w:rsidRPr="00272C40"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4874D48" wp14:editId="2C60EFD8">
                <wp:simplePos x="0" y="0"/>
                <wp:positionH relativeFrom="column">
                  <wp:posOffset>1590675</wp:posOffset>
                </wp:positionH>
                <wp:positionV relativeFrom="paragraph">
                  <wp:posOffset>2338070</wp:posOffset>
                </wp:positionV>
                <wp:extent cx="1085850" cy="1347311"/>
                <wp:effectExtent l="38100" t="0" r="19050" b="62865"/>
                <wp:wrapNone/>
                <wp:docPr id="17" name="Straight Arrow Connector 16">
                  <a:extLst xmlns:a="http://schemas.openxmlformats.org/drawingml/2006/main">
                    <a:ext uri="{FF2B5EF4-FFF2-40B4-BE49-F238E27FC236}">
                      <a16:creationId xmlns:a16="http://schemas.microsoft.com/office/drawing/2014/main" id="{A23325ED-4899-4540-936D-DA9705B97BA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85850" cy="134731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1F76738" id="Straight Arrow Connector 16" o:spid="_x0000_s1026" type="#_x0000_t32" style="position:absolute;margin-left:125.25pt;margin-top:184.1pt;width:85.5pt;height:106.1pt;flip:x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" strokecolor="black [3200]" strokeweight=".5pt">
                <v:stroke endarrow="block" joinstyle="miter"/>
              </v:shape>
            </w:pict>
          </mc:Fallback>
        </mc:AlternateContent>
      </w:r>
    </w:p>
    <w:sectPr w:rsidR="00272C40" w:rsidSect="00272C4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CB15546"/>
    <w:multiLevelType w:val="hybridMultilevel"/>
    <w:tmpl w:val="E894360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EB73231"/>
    <w:multiLevelType w:val="hybridMultilevel"/>
    <w:tmpl w:val="8C5E7D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BC9"/>
    <w:rsid w:val="001E7F5A"/>
    <w:rsid w:val="00272C40"/>
    <w:rsid w:val="0049200A"/>
    <w:rsid w:val="007E5BC9"/>
    <w:rsid w:val="00903521"/>
    <w:rsid w:val="00AC5840"/>
    <w:rsid w:val="00E87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830317"/>
  <w15:chartTrackingRefBased/>
  <w15:docId w15:val="{7CD6EAA4-25A5-492D-867A-C70BC76F3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72C40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272C4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1672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</Words>
  <Characters>4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rne, Thomas Hugh</dc:creator>
  <cp:keywords/>
  <dc:description/>
  <cp:lastModifiedBy>Byrne, Thomas Hugh</cp:lastModifiedBy>
  <cp:revision>2</cp:revision>
  <dcterms:created xsi:type="dcterms:W3CDTF">2020-06-26T15:53:00Z</dcterms:created>
  <dcterms:modified xsi:type="dcterms:W3CDTF">2020-06-26T15:53:00Z</dcterms:modified>
</cp:coreProperties>
</file>